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 Proteins identified and quantified by iTRAQ-2-D-LC-MS/MS</w:t>
      </w:r>
    </w:p>
    <w:tbl>
      <w:tblPr>
        <w:tblW w:w="13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1260"/>
        <w:gridCol w:w="1296"/>
        <w:gridCol w:w="1176"/>
        <w:gridCol w:w="1080"/>
        <w:gridCol w:w="1176"/>
        <w:gridCol w:w="1176"/>
        <w:gridCol w:w="1176"/>
      </w:tblGrid>
      <w:tr>
        <w:trPr>
          <w:trHeight w:val="285" w:hRule="atLeast"/>
        </w:trPr>
        <w:tc>
          <w:tcPr>
            <w:tcW w:w="5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/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otein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otein scor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M</w:t>
            </w:r>
            <w:r>
              <w:rPr>
                <w:b/>
                <w:kern w:val="0"/>
                <w:szCs w:val="21"/>
              </w:rPr>
              <w:t>atches of sequenc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otein coverage</w:t>
            </w:r>
            <w:r>
              <w:rPr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otein P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5/11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6/11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7/114</w:t>
            </w:r>
          </w:p>
        </w:tc>
      </w:tr>
      <w:tr>
        <w:trPr>
          <w:trHeight w:val="285" w:hRule="atLeast"/>
        </w:trPr>
        <w:tc>
          <w:tcPr>
            <w:tcW w:w="50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 synthase [NADPH] large cha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yl-tRNA(Gln) and/or aspartyl-tRNA(Asn) amidotransferase, 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alanyl-D-alanine carboxypeptid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ABC transporter ATP-binding protein yej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adenylyltransferase subunit 2 (Sulfate adenylatetransferase) (SAT) (ATP-sulfurylase small subunit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N-acetylmannosamine-6-P 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0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nzyme PQQ biosynthesis protein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transport ATP-binding protein glnQ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1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11 (BS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7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8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0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0S ribosomal protein L6 (BL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8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0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deoxy-D-gluconate 3-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4p/S29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1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0S ribosomal protein L5 (BL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7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4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0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3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0S ribosomal protein L4 (BL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78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9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elongation factor T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elongation factor 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4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2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7/L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ranscription termination/antitermination factor Nus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9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iferase-like monooxygen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nuclease 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3,4,5-tetrahydropyridine-2,6-dicarboxylate N-succin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bose/sorboso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5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, periplasmic substrate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minopeptidase 2 (Aminopeptidase II) (AP-II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bose/sorboso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CII-related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subunit interfac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biosynthesis bifunctional protein ArgJ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4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ase family M3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balamin-independent synthase, Catalytic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6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initiation factor IF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9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-binding dehydrogen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1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osuccinat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9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termination factor Rh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-export chaperone Sec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m44-like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oredo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0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uble-strand break repair protein Add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sylhomocyste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8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bookmarkStart w:id="0" w:name="OLE_LINK2"/>
            <w:r>
              <w:rPr>
                <w:kern w:val="0"/>
                <w:szCs w:val="21"/>
              </w:rPr>
              <w:t>chain D, Crystal Structure Of Uncharacterized Protein</w:t>
            </w:r>
            <w:bookmarkEnd w:id="0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nched-chain amino acid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regula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-lik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/thiamin pyrophosphate ABC transporter, thiamin/thiamin pyrophospate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47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rismat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4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binding protein HU 1 (DNA-binding protein II) (HB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perone protein DnaJ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perone protein Dna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0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 RNA binding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5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isomer specific 2-hydroxyacid dehydrogenase, NAD binding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(P)H:quinone oxido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1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serine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2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6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ycerat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dependent chaperone Clp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resolvase, N terminal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restrictio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ABC transporter ATP-binding protein yeh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R_L_2804p, nitrilotriacetate monooxygenase component A homolog ytnJ - Bacillus subti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KOF-related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-transferase, C-terminal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3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nb-NO"/>
              </w:rPr>
            </w:pPr>
            <w:r>
              <w:rPr>
                <w:kern w:val="0"/>
                <w:szCs w:val="21"/>
                <w:lang w:val="nb-NO"/>
              </w:rPr>
              <w:t>binding-protein-dependent transport system inner membrane component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cetyl-CoA carboxylase, carboxyl transferase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mpA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ogen regulatory protein P-II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5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dipicolinat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o/keto 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, omeg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o/keto 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flavin biosynthesis protein Ri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,7-dimethyl-8-ribityllumazin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o/keto 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plasmic binding proteins and sugar binding domain of the LacI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6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utative non-heme chloroperoxidase (Chlorideperoxidas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amoyl-phosphate synthase large chain (Carbamoyl-phosphate synthetase ammonia chai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8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2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tion host factor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06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5, Ctc-fo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lactate dehydrogenase [cytochrome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4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-bound aldehyde dehydrogenase [pyrroloquinoline-quinone] (ALDH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synthetase, catalytic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0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quinoline 1-oxidoreductase subunit alp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ylosuccinat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ulator of DNA gyr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 oxidase, subunit 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antoinase/oxoprolin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on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p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lC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ase Do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6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munoreactive 28 kDa outer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phosphogluconate dehydrogenase, decarboxyla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l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-shock DNA-binding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2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ccessory protein Ure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lipo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oporphyrinogen decarbox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xyacylglutathione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2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F1, del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F1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1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F1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F1, epsilon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kDa chaperonin 1 (Protein Cpn10 1) (groES protein 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9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peronin G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oredoxin-disulfid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oferri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B/B' CF(0)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tol-acid reductoiso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qey-lik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succinylhomoserine sulfhydr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membran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4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ta-aminolevulinic acid dehydratase (Porphobilinogensynthase) (ALAD) (ALADH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0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ketoacyl synthase, C-terminal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sion associated locus B (IalB)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5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-stranded DNA-binding protein (SSB) (Helix-destabilizingprotei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 Kinase A (phosphoacceptor)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yl-[acyl-carrier-protein] reductase [NADH] 1 (NADH-dependent enoyl-ACP reductase 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 shock protein cspB (Major cold shock protei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bose/sorboso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8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gger fac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3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0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6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yl carrie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uvate dehydrogenase E1 component subunit be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C/LacD family aldol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5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ophilin type peptidyl-prolyl cis-trans isomerase/CLD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lipoyllysine-residue succinyltransferase, E2 component of oxoglutarate dehydrogenase (succinyl-transferring) comple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oglutarate dehydrogenase (succinyl-transferring), E1 compon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2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oxalase/Bleomycin resistance protein/Dioxygenase super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ase family M20/M25/M40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9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yl-CoA synthetase beta chain (SCS-bet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8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te dehydrogenase, NAD-depend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ate-semialdehyde dehydrogenase [NADP+] (SSDH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2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ate dehydrogenase iron-sulfur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o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oxide dismutase [Fe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bose/sorboso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rotein translocase, YajC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-export membrane protein Se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nitate hydratas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tion host factor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otate phosphoribosyltransferase (OPRT) (OPRTas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dependent protease 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2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elongation factor 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, periplasmic substrate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7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4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family (UPF0051)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S assembly ATPase Suf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P-binding protein TypA/Bip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Re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eroxidase-related enzym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PA lipo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7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4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 cleavage system H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phosphogluconolacto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side diphosphate kin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 aminopeptidase family, catalytic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9/S16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2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(P)(+) transhydrogenase (AB-specific)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baltochelatase, CobS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PH-dependent FMN 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acetyl-CoA carboxylase, biotin carboxyl carrie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yl-CoA carboxylase, biotin carbox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7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dependent Clp protease, ATP-binding subunit Clp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p prote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2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7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2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aldolase, put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topoisomerase 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e kinase-, DNA gyrase B-, and HSP90-like ATP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ase 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in reductase like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ns biosynthesis protein 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bose/sorboso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29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p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1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NS histon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S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6 DNA Methyl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 conductance mechanosensitive channe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9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9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yl-tRNA synthetase, bet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6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uvate carbox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5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yl-tRNA synthetase, alpha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p20/alpha crystallin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e ABC transporter, ATP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olysin-type calcium-binding reg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transferase class IV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0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8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initiation factor IF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1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xynorspermidine decarbox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pyruvate hydr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9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acetyl-gamma-glutamyl-phosphat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5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5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formylglycinamidine synthase 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ket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phosphate dehydrogenase, type 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5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7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llurite resistanc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ol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6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5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neurin-like phosphoester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2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 hydroxymethyltransferase (Serine methylase)(SHMT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4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7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4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7333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bD-lik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-transferase, C-terminal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PH-dependent FMN 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8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ogen regulatory protein P-II (PII signal transducing protei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9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synthetase, type 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3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ate kinase, monofunctional cla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3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6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ase/peroxidase HP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8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2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8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3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extracellular solute-binding proteins, family 5 Middl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25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idazoleglycerol-phosphate dehydratase (IGP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4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13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2667</w:t>
            </w:r>
          </w:p>
        </w:tc>
      </w:tr>
      <w:tr>
        <w:trPr>
          <w:trHeight w:val="285" w:hRule="atLeast"/>
        </w:trPr>
        <w:tc>
          <w:tcPr>
            <w:tcW w:w="5055" w:type="dxa"/>
            <w:tcBorders/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ase (Peptidase family M16)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35</w:t>
            </w:r>
          </w:p>
        </w:tc>
      </w:tr>
      <w:tr>
        <w:trPr>
          <w:trHeight w:val="285" w:hRule="atLeast"/>
        </w:trPr>
        <w:tc>
          <w:tcPr>
            <w:tcW w:w="5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pC/TSA family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9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033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9:03:00Z</dcterms:created>
  <dc:creator>番茄花园</dc:creator>
  <dc:description/>
  <cp:keywords/>
  <dc:language>en-US</dc:language>
  <cp:lastModifiedBy>番茄花园</cp:lastModifiedBy>
  <dcterms:modified xsi:type="dcterms:W3CDTF">2011-10-30T10:06:00Z</dcterms:modified>
  <cp:revision>3</cp:revision>
  <dc:subject/>
  <dc:title>protein name</dc:title>
</cp:coreProperties>
</file>